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AD804F" w14:textId="77777777" w:rsidR="00285DD3" w:rsidRPr="00285DD3" w:rsidRDefault="00285DD3" w:rsidP="00285DD3">
      <w:pPr>
        <w:spacing w:after="80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r w:rsidRPr="00285DD3">
        <w:rPr>
          <w:rFonts w:ascii="Helvetica Neue" w:eastAsia="Times New Roman" w:hAnsi="Helvetica Neue" w:cs="Times New Roman"/>
          <w:b/>
          <w:bCs/>
          <w:color w:val="000000"/>
          <w:kern w:val="36"/>
          <w:sz w:val="22"/>
          <w:szCs w:val="22"/>
        </w:rPr>
        <w:t>Supplementary informat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72"/>
        <w:gridCol w:w="8528"/>
      </w:tblGrid>
      <w:tr w:rsidR="00285DD3" w:rsidRPr="00285DD3" w14:paraId="4EB9CA2D" w14:textId="77777777" w:rsidTr="00285DD3">
        <w:tc>
          <w:tcPr>
            <w:tcW w:w="0" w:type="auto"/>
            <w:tcBorders>
              <w:bottom w:val="single" w:sz="8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7200D9E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Scrip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23B76C13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285DD3" w:rsidRPr="00285DD3" w14:paraId="0774725D" w14:textId="77777777" w:rsidTr="00285DD3">
        <w:tc>
          <w:tcPr>
            <w:tcW w:w="0" w:type="auto"/>
            <w:tcBorders>
              <w:top w:val="single" w:sz="8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88DFFCE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compile_metadata.py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A9B6B6A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ompile dictionaries containing metadata and filenames for each subject (</w:t>
            </w:r>
            <w:proofErr w:type="spell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ubject_</w:t>
            </w:r>
            <w:proofErr w:type="gram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meta.json</w:t>
            </w:r>
            <w:proofErr w:type="spellEnd"/>
            <w:proofErr w:type="gram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 and task (</w:t>
            </w:r>
            <w:proofErr w:type="spell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task_meta.json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).</w:t>
            </w:r>
          </w:p>
        </w:tc>
      </w:tr>
      <w:tr w:rsidR="00285DD3" w:rsidRPr="00285DD3" w14:paraId="3F1D6D6D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9541DBF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brain_mask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B05F88F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reate brain masks for data in MNI space and fsaverage6 space.</w:t>
            </w:r>
          </w:p>
        </w:tc>
      </w:tr>
      <w:tr w:rsidR="00285DD3" w:rsidRPr="00285DD3" w14:paraId="4854EF73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6FBC284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oi_mask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3622C93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reate early auditory cortex ROI masks based on multimodal cortical parcellation.</w:t>
            </w:r>
          </w:p>
        </w:tc>
      </w:tr>
      <w:tr w:rsidR="00285DD3" w:rsidRPr="00285DD3" w14:paraId="70381F15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D72E5C4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pydeface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BE58BF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un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yDeface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to anonymize (de-face) each subject’s anatomical image(s).</w:t>
            </w:r>
          </w:p>
        </w:tc>
      </w:tr>
      <w:tr w:rsidR="00285DD3" w:rsidRPr="00285DD3" w14:paraId="5DCD2893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40D4EFB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mriqc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D9BD1D1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un participant-level MRIQC on BIDS-formatted data for one subject.</w:t>
            </w:r>
          </w:p>
        </w:tc>
      </w:tr>
      <w:tr w:rsidR="00285DD3" w:rsidRPr="00285DD3" w14:paraId="1486C5FF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229A6DBD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lurm_mriqc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970B970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bmi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lurm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job array to run MRIQC on many subjects in parallel.</w:t>
            </w:r>
          </w:p>
        </w:tc>
      </w:tr>
      <w:tr w:rsidR="00285DD3" w:rsidRPr="00285DD3" w14:paraId="09B499CB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16685FB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mriqc_group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252EA675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un group-level MRIQC to summarize participant-level MRIQC outputs.</w:t>
            </w:r>
          </w:p>
        </w:tc>
      </w:tr>
      <w:tr w:rsidR="00285DD3" w:rsidRPr="00285DD3" w14:paraId="48472049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07CB891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fmriprep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BC178E0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un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MRIPrep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on BIDS-formatted data for one subject.</w:t>
            </w:r>
          </w:p>
        </w:tc>
      </w:tr>
      <w:tr w:rsidR="00285DD3" w:rsidRPr="00285DD3" w14:paraId="62583C63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BAE748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lurm_fmriprep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EBA0B82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bmi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lurm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job array to run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MRIPrep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on many subjects in parallel.</w:t>
            </w:r>
          </w:p>
        </w:tc>
      </w:tr>
      <w:tr w:rsidR="00285DD3" w:rsidRPr="00285DD3" w14:paraId="476427EF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E118AB6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smoothing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20365C6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un spatial smoothing using AFNI’s 3dBlurToFWHM and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urfSmooth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for one subject.</w:t>
            </w:r>
          </w:p>
        </w:tc>
      </w:tr>
      <w:tr w:rsidR="00285DD3" w:rsidRPr="00285DD3" w14:paraId="59452D4C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85CCED8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lurm_smoothing.sh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B781833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bmi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lurm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job array to run spatial smoothing on many subjects in parallel.</w:t>
            </w:r>
          </w:p>
        </w:tc>
      </w:tr>
      <w:tr w:rsidR="00285DD3" w:rsidRPr="00285DD3" w14:paraId="4F68D2E7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DE7B578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extract_confound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D2995E8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Extract </w:t>
            </w:r>
            <w:proofErr w:type="gram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onfound</w:t>
            </w:r>
            <w:proofErr w:type="gram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variables from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fMRIPrep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outputs for use with AFNI’s 3dTproject.</w:t>
            </w:r>
          </w:p>
        </w:tc>
      </w:tr>
      <w:tr w:rsidR="00285DD3" w:rsidRPr="00285DD3" w14:paraId="19C8E4BD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36FB7C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regression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FEAB259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Run confound regression using AFNI’s 3dTproject for one subject.</w:t>
            </w:r>
          </w:p>
        </w:tc>
      </w:tr>
      <w:tr w:rsidR="00285DD3" w:rsidRPr="00285DD3" w14:paraId="74D80B0C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AFBE96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lurm_regression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D36A801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bmi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lurm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job array to run confound regression on many subjects in parallel.</w:t>
            </w:r>
          </w:p>
        </w:tc>
      </w:tr>
      <w:tr w:rsidR="00285DD3" w:rsidRPr="00285DD3" w14:paraId="14FDEC53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F2CBFA7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un_isc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2C1198D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Run whole-brain vertex-wise leave-one-ou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intersubject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correlation (ISC) analysis on smoothed surface data across all subjects in each story.</w:t>
            </w:r>
          </w:p>
        </w:tc>
      </w:tr>
      <w:tr w:rsidR="00285DD3" w:rsidRPr="00285DD3" w14:paraId="13AE9B32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C5FE52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oi_average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5E7AB97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Average non-smoothed time series across vertices within early auditory cortex ROI.</w:t>
            </w:r>
          </w:p>
        </w:tc>
      </w:tr>
      <w:tr w:rsidR="00285DD3" w:rsidRPr="00285DD3" w14:paraId="68559021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2C8490C0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oi_isc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4B1E971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ompute leave-one-out ISC for early auditory cortex ROI.</w:t>
            </w:r>
          </w:p>
        </w:tc>
      </w:tr>
      <w:tr w:rsidR="00285DD3" w:rsidRPr="00285DD3" w14:paraId="43D9ADB8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5873A66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roi_lag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FD830ED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ompute ISC for early auditory cortex ROI at lags ranging from -30 to +30 TRs.</w:t>
            </w:r>
          </w:p>
        </w:tc>
      </w:tr>
      <w:tr w:rsidR="00285DD3" w:rsidRPr="00285DD3" w14:paraId="44F30A19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0EA3979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exclude_scan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4AB9155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Compile dictionary (</w:t>
            </w:r>
            <w:proofErr w:type="spell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can_</w:t>
            </w:r>
            <w:proofErr w:type="gram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exclude.json</w:t>
            </w:r>
            <w:proofErr w:type="spellEnd"/>
            <w:proofErr w:type="gram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) for excluding scans based on ISC in early auditory cortex ROI with </w:t>
            </w:r>
            <w:proofErr w:type="spell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exclude_scan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function.</w:t>
            </w:r>
          </w:p>
        </w:tc>
      </w:tr>
      <w:tr w:rsidR="00285DD3" w:rsidRPr="00285DD3" w14:paraId="44406244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3AD73EF8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get_demog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E977A6C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mmarize demographic information (age, sex) based on </w:t>
            </w:r>
            <w:proofErr w:type="spellStart"/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participants.tsv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file</w:t>
            </w:r>
          </w:p>
        </w:tc>
      </w:tr>
      <w:tr w:rsidR="00285DD3" w:rsidRPr="00285DD3" w14:paraId="1223587B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506AD3B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get_words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C30AB2B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ummarize the number of words (including missing and unknown) across all stimuli.</w:t>
            </w:r>
          </w:p>
        </w:tc>
      </w:tr>
      <w:tr w:rsidR="00285DD3" w:rsidRPr="00285DD3" w14:paraId="0BC14F52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1062193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get_tsnr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342FBC4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Estimate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SNR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using AFNI’s 3dTstat and compute median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SNR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across all scans.</w:t>
            </w:r>
          </w:p>
        </w:tc>
      </w:tr>
      <w:tr w:rsidR="00285DD3" w:rsidRPr="00285DD3" w14:paraId="2EEE78E7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20CAA59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get_fwhm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AEFDC98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Estimate intrinsic smoothness using AFNI’s 3dFWHMx for one subject.</w:t>
            </w:r>
          </w:p>
        </w:tc>
      </w:tr>
      <w:tr w:rsidR="00285DD3" w:rsidRPr="00285DD3" w14:paraId="1F366E5A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DA10CEA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slurm_fwhm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76791C0F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Submi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Slurm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job array to run smoothness estimation on many subjects in parallel.</w:t>
            </w:r>
          </w:p>
        </w:tc>
      </w:tr>
      <w:tr w:rsidR="00285DD3" w:rsidRPr="00285DD3" w14:paraId="69FE7F0D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63432C3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plot_stim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1B8C21EF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lot audio waveform for Pie Man stimulus with example voxel time series (Figure 1).</w:t>
            </w:r>
          </w:p>
        </w:tc>
      </w:tr>
      <w:tr w:rsidR="00285DD3" w:rsidRPr="00285DD3" w14:paraId="08AF8406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35CFC86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plot_qc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0150829D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Plot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tSNR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and FD from MRIQC, as well as intrinsic smoothness (Figure 2).</w:t>
            </w:r>
          </w:p>
        </w:tc>
      </w:tr>
      <w:tr w:rsidR="00285DD3" w:rsidRPr="00285DD3" w14:paraId="6D07F03D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50689C7E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plot_isc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58486999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Plot ISC and lagged ISC for the early auditory cortex ROI (Figure 3).</w:t>
            </w:r>
          </w:p>
        </w:tc>
      </w:tr>
      <w:tr w:rsidR="00285DD3" w:rsidRPr="00285DD3" w14:paraId="3D4413EC" w14:textId="77777777" w:rsidTr="00285DD3"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6498564F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Consolas" w:eastAsia="Times New Roman" w:hAnsi="Consolas" w:cs="Consolas"/>
                <w:color w:val="000000"/>
                <w:sz w:val="20"/>
                <w:szCs w:val="20"/>
              </w:rPr>
              <w:t>gifti_io.py</w:t>
            </w:r>
          </w:p>
        </w:tc>
        <w:tc>
          <w:tcPr>
            <w:tcW w:w="0" w:type="auto"/>
            <w:tcMar>
              <w:top w:w="36" w:type="dxa"/>
              <w:left w:w="36" w:type="dxa"/>
              <w:bottom w:w="36" w:type="dxa"/>
              <w:right w:w="36" w:type="dxa"/>
            </w:tcMar>
            <w:hideMark/>
          </w:tcPr>
          <w:p w14:paraId="4334022B" w14:textId="77777777" w:rsidR="00285DD3" w:rsidRPr="00285DD3" w:rsidRDefault="00285DD3" w:rsidP="00285DD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Helper functions for reading and writing </w:t>
            </w:r>
            <w:proofErr w:type="spellStart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>GIfTI</w:t>
            </w:r>
            <w:proofErr w:type="spellEnd"/>
            <w:r w:rsidRPr="00285DD3">
              <w:rPr>
                <w:rFonts w:ascii="Helvetica Neue" w:eastAsia="Times New Roman" w:hAnsi="Helvetica Neue" w:cs="Times New Roman"/>
                <w:color w:val="000000"/>
                <w:sz w:val="20"/>
                <w:szCs w:val="20"/>
              </w:rPr>
              <w:t xml:space="preserve"> surface files in Python.</w:t>
            </w:r>
          </w:p>
        </w:tc>
      </w:tr>
    </w:tbl>
    <w:p w14:paraId="72969C23" w14:textId="77777777" w:rsidR="00285DD3" w:rsidRPr="00285DD3" w:rsidRDefault="00285DD3" w:rsidP="00285DD3">
      <w:pPr>
        <w:spacing w:before="400" w:after="200"/>
        <w:rPr>
          <w:rFonts w:ascii="Times New Roman" w:eastAsia="Times New Roman" w:hAnsi="Times New Roman" w:cs="Times New Roman"/>
        </w:rPr>
      </w:pPr>
      <w:r w:rsidRPr="00285DD3">
        <w:rPr>
          <w:rFonts w:ascii="Helvetica Neue" w:eastAsia="Times New Roman" w:hAnsi="Helvetica Neue" w:cs="Times New Roman"/>
          <w:b/>
          <w:bCs/>
          <w:color w:val="000000"/>
          <w:sz w:val="22"/>
          <w:szCs w:val="22"/>
        </w:rPr>
        <w:t xml:space="preserve">Supplementary Table 1. </w:t>
      </w:r>
      <w:r w:rsidRPr="00285DD3">
        <w:rPr>
          <w:rFonts w:ascii="Helvetica Neue" w:eastAsia="Times New Roman" w:hAnsi="Helvetica Neue" w:cs="Times New Roman"/>
          <w:color w:val="000000"/>
          <w:sz w:val="22"/>
          <w:szCs w:val="22"/>
        </w:rPr>
        <w:t xml:space="preserve">Scripts used to process the “Narratives” data with brief descriptions. Scripts are listed roughly in order of execution. All scripts </w:t>
      </w:r>
      <w:proofErr w:type="gramStart"/>
      <w:r w:rsidRPr="00285DD3">
        <w:rPr>
          <w:rFonts w:ascii="Helvetica Neue" w:eastAsia="Times New Roman" w:hAnsi="Helvetica Neue" w:cs="Times New Roman"/>
          <w:color w:val="000000"/>
          <w:sz w:val="22"/>
          <w:szCs w:val="22"/>
        </w:rPr>
        <w:t>are located in</w:t>
      </w:r>
      <w:proofErr w:type="gramEnd"/>
      <w:r w:rsidRPr="00285DD3">
        <w:rPr>
          <w:rFonts w:ascii="Helvetica Neue" w:eastAsia="Times New Roman" w:hAnsi="Helvetica Neue" w:cs="Times New Roman"/>
          <w:color w:val="000000"/>
          <w:sz w:val="22"/>
          <w:szCs w:val="22"/>
        </w:rPr>
        <w:t xml:space="preserve"> the </w:t>
      </w:r>
      <w:r w:rsidRPr="00285DD3">
        <w:rPr>
          <w:rFonts w:ascii="Consolas" w:eastAsia="Times New Roman" w:hAnsi="Consolas" w:cs="Consolas"/>
          <w:color w:val="000000"/>
          <w:sz w:val="22"/>
          <w:szCs w:val="22"/>
        </w:rPr>
        <w:t>code/</w:t>
      </w:r>
      <w:r w:rsidRPr="00285DD3">
        <w:rPr>
          <w:rFonts w:ascii="Helvetica Neue" w:eastAsia="Times New Roman" w:hAnsi="Helvetica Neue" w:cs="Times New Roman"/>
          <w:color w:val="000000"/>
          <w:sz w:val="22"/>
          <w:szCs w:val="22"/>
        </w:rPr>
        <w:t xml:space="preserve"> directory of the BIDS dataset and in the accompanying GitHub repository (</w:t>
      </w:r>
      <w:hyperlink r:id="rId4" w:history="1">
        <w:r w:rsidRPr="00285DD3">
          <w:rPr>
            <w:rFonts w:ascii="Helvetica Neue" w:eastAsia="Times New Roman" w:hAnsi="Helvetica Neue" w:cs="Times New Roman"/>
            <w:color w:val="1155CC"/>
            <w:sz w:val="22"/>
            <w:szCs w:val="22"/>
            <w:u w:val="single"/>
          </w:rPr>
          <w:t>https://github.com/snastase/narratives</w:t>
        </w:r>
      </w:hyperlink>
      <w:r w:rsidRPr="00285DD3">
        <w:rPr>
          <w:rFonts w:ascii="Helvetica Neue" w:eastAsia="Times New Roman" w:hAnsi="Helvetica Neue" w:cs="Times New Roman"/>
          <w:color w:val="000000"/>
          <w:sz w:val="22"/>
          <w:szCs w:val="22"/>
        </w:rPr>
        <w:t>).</w:t>
      </w:r>
    </w:p>
    <w:p w14:paraId="16F0E753" w14:textId="77777777" w:rsidR="00285DD3" w:rsidRPr="00285DD3" w:rsidRDefault="00285DD3" w:rsidP="00285DD3">
      <w:pPr>
        <w:rPr>
          <w:rFonts w:ascii="Times New Roman" w:eastAsia="Times New Roman" w:hAnsi="Times New Roman" w:cs="Times New Roman"/>
        </w:rPr>
      </w:pPr>
    </w:p>
    <w:p w14:paraId="7C175BFD" w14:textId="77777777" w:rsidR="00285DD3" w:rsidRDefault="00285DD3"/>
    <w:sectPr w:rsidR="00285DD3" w:rsidSect="00285DD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DD3"/>
    <w:rsid w:val="00285DD3"/>
    <w:rsid w:val="006D74FA"/>
    <w:rsid w:val="00995B44"/>
    <w:rsid w:val="00B56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8AE5DF"/>
  <w15:chartTrackingRefBased/>
  <w15:docId w15:val="{5654F795-592B-464A-BD63-16100DE0C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285DD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DD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285DD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285DD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20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snastase/narrativ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7</Words>
  <Characters>2605</Characters>
  <Application>Microsoft Office Word</Application>
  <DocSecurity>0</DocSecurity>
  <Lines>21</Lines>
  <Paragraphs>6</Paragraphs>
  <ScaleCrop>false</ScaleCrop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A. Nastase</dc:creator>
  <cp:keywords/>
  <dc:description/>
  <cp:lastModifiedBy>Samuel A. Nastase</cp:lastModifiedBy>
  <cp:revision>1</cp:revision>
  <dcterms:created xsi:type="dcterms:W3CDTF">2021-08-16T21:43:00Z</dcterms:created>
  <dcterms:modified xsi:type="dcterms:W3CDTF">2021-08-16T21:44:00Z</dcterms:modified>
</cp:coreProperties>
</file>